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629"/>
        <w:tblW w:w="8275" w:type="dxa"/>
        <w:tblLook w:val="04A0" w:firstRow="1" w:lastRow="0" w:firstColumn="1" w:lastColumn="0" w:noHBand="0" w:noVBand="1"/>
      </w:tblPr>
      <w:tblGrid>
        <w:gridCol w:w="2065"/>
        <w:gridCol w:w="1800"/>
        <w:gridCol w:w="2160"/>
        <w:gridCol w:w="2250"/>
      </w:tblGrid>
      <w:tr w:rsidR="00433025" w14:paraId="320DA2E0" w14:textId="77777777" w:rsidTr="00F679D7">
        <w:trPr>
          <w:trHeight w:val="280"/>
        </w:trPr>
        <w:tc>
          <w:tcPr>
            <w:tcW w:w="8275" w:type="dxa"/>
            <w:gridSpan w:val="4"/>
          </w:tcPr>
          <w:p w14:paraId="16861CDA" w14:textId="77777777" w:rsidR="00433025" w:rsidRDefault="00433025" w:rsidP="00F679D7">
            <w:pPr>
              <w:rPr>
                <w:b/>
              </w:rPr>
            </w:pPr>
            <w:r>
              <w:rPr>
                <w:b/>
              </w:rPr>
              <w:t>S2</w:t>
            </w:r>
            <w:r w:rsidDel="00A41B00">
              <w:rPr>
                <w:b/>
              </w:rPr>
              <w:t xml:space="preserve"> </w:t>
            </w:r>
            <w:r>
              <w:rPr>
                <w:b/>
              </w:rPr>
              <w:t xml:space="preserve">Table. OSA swab positivity by sputum </w:t>
            </w:r>
            <w:proofErr w:type="spellStart"/>
            <w:r>
              <w:rPr>
                <w:b/>
              </w:rPr>
              <w:t>Xpert</w:t>
            </w:r>
            <w:proofErr w:type="spellEnd"/>
            <w:r>
              <w:rPr>
                <w:b/>
              </w:rPr>
              <w:t xml:space="preserve"> signal</w:t>
            </w:r>
          </w:p>
        </w:tc>
      </w:tr>
      <w:tr w:rsidR="00433025" w14:paraId="189D754F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502E3062" w14:textId="77777777" w:rsidR="00433025" w:rsidRDefault="00433025" w:rsidP="00F679D7">
            <w:pPr>
              <w:rPr>
                <w:b/>
              </w:rPr>
            </w:pPr>
          </w:p>
        </w:tc>
        <w:tc>
          <w:tcPr>
            <w:tcW w:w="6210" w:type="dxa"/>
            <w:gridSpan w:val="3"/>
          </w:tcPr>
          <w:p w14:paraId="1703049C" w14:textId="77777777" w:rsidR="00433025" w:rsidRDefault="00433025" w:rsidP="00F679D7">
            <w:pPr>
              <w:jc w:val="center"/>
              <w:rPr>
                <w:b/>
              </w:rPr>
            </w:pPr>
            <w:r>
              <w:rPr>
                <w:b/>
              </w:rPr>
              <w:t>OSA+/</w:t>
            </w:r>
            <w:proofErr w:type="spellStart"/>
            <w:r>
              <w:rPr>
                <w:b/>
              </w:rPr>
              <w:t>Xpert</w:t>
            </w:r>
            <w:proofErr w:type="spellEnd"/>
            <w:r>
              <w:rPr>
                <w:b/>
              </w:rPr>
              <w:t>+</w:t>
            </w:r>
          </w:p>
          <w:p w14:paraId="69D48273" w14:textId="77777777" w:rsidR="00433025" w:rsidRDefault="00433025" w:rsidP="00F679D7">
            <w:pPr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</w:tr>
      <w:tr w:rsidR="00433025" w14:paraId="29CB0817" w14:textId="77777777" w:rsidTr="001C224D">
        <w:trPr>
          <w:trHeight w:val="335"/>
        </w:trPr>
        <w:tc>
          <w:tcPr>
            <w:tcW w:w="2065" w:type="dxa"/>
            <w:shd w:val="clear" w:color="auto" w:fill="auto"/>
          </w:tcPr>
          <w:p w14:paraId="6BAA1104" w14:textId="77777777" w:rsidR="00433025" w:rsidRDefault="00433025" w:rsidP="00F679D7">
            <w:pPr>
              <w:rPr>
                <w:b/>
              </w:rPr>
            </w:pPr>
          </w:p>
        </w:tc>
        <w:tc>
          <w:tcPr>
            <w:tcW w:w="1800" w:type="dxa"/>
            <w:vAlign w:val="center"/>
          </w:tcPr>
          <w:p w14:paraId="765BC4EE" w14:textId="77777777" w:rsidR="00433025" w:rsidRDefault="00433025" w:rsidP="001C224D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9ECFAE" w14:textId="77777777" w:rsidR="00433025" w:rsidRDefault="00433025" w:rsidP="00F679D7">
            <w:pPr>
              <w:jc w:val="center"/>
              <w:rPr>
                <w:b/>
              </w:rPr>
            </w:pPr>
            <w:r>
              <w:rPr>
                <w:b/>
              </w:rPr>
              <w:t>Visit 1</w:t>
            </w:r>
          </w:p>
        </w:tc>
        <w:tc>
          <w:tcPr>
            <w:tcW w:w="2250" w:type="dxa"/>
            <w:vAlign w:val="center"/>
          </w:tcPr>
          <w:p w14:paraId="1C920B5F" w14:textId="77777777" w:rsidR="00433025" w:rsidRDefault="00433025" w:rsidP="00F679D7">
            <w:pPr>
              <w:jc w:val="center"/>
              <w:rPr>
                <w:b/>
              </w:rPr>
            </w:pPr>
            <w:r>
              <w:rPr>
                <w:b/>
              </w:rPr>
              <w:t>Visit 2</w:t>
            </w:r>
          </w:p>
        </w:tc>
      </w:tr>
      <w:tr w:rsidR="00433025" w14:paraId="00848EE4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6D022641" w14:textId="77777777" w:rsidR="00433025" w:rsidRDefault="00433025" w:rsidP="00F679D7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800" w:type="dxa"/>
          </w:tcPr>
          <w:p w14:paraId="06828BE5" w14:textId="77777777" w:rsidR="00433025" w:rsidRDefault="00433025" w:rsidP="00F679D7">
            <w:pPr>
              <w:jc w:val="center"/>
            </w:pPr>
            <w:r>
              <w:t>21/31 (67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3D8278" w14:textId="77777777" w:rsidR="00433025" w:rsidRPr="005F7FEC" w:rsidRDefault="00433025" w:rsidP="00F679D7">
            <w:pPr>
              <w:jc w:val="center"/>
            </w:pPr>
            <w:r w:rsidRPr="005F7FEC">
              <w:rPr>
                <w:bCs w:val="0"/>
              </w:rPr>
              <w:t>9/15 (60.0)</w:t>
            </w:r>
          </w:p>
        </w:tc>
        <w:tc>
          <w:tcPr>
            <w:tcW w:w="2250" w:type="dxa"/>
            <w:vAlign w:val="center"/>
          </w:tcPr>
          <w:p w14:paraId="27C30ADD" w14:textId="77777777" w:rsidR="00433025" w:rsidRPr="003B51B5" w:rsidRDefault="00433025" w:rsidP="00F679D7">
            <w:pPr>
              <w:jc w:val="center"/>
            </w:pPr>
            <w:r w:rsidRPr="003B51B5">
              <w:rPr>
                <w:bCs w:val="0"/>
              </w:rPr>
              <w:t>12/16 (75.0)</w:t>
            </w:r>
          </w:p>
        </w:tc>
      </w:tr>
      <w:tr w:rsidR="00433025" w14:paraId="73C50DB7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786A62B1" w14:textId="77777777" w:rsidR="00433025" w:rsidRPr="008B1175" w:rsidRDefault="00433025" w:rsidP="00F679D7">
            <w:pPr>
              <w:rPr>
                <w:b/>
              </w:rPr>
            </w:pPr>
            <w:proofErr w:type="spellStart"/>
            <w:r>
              <w:rPr>
                <w:b/>
              </w:rPr>
              <w:t>Xpert</w:t>
            </w:r>
            <w:proofErr w:type="spellEnd"/>
            <w:r>
              <w:rPr>
                <w:b/>
              </w:rPr>
              <w:t xml:space="preserve"> signal</w:t>
            </w:r>
          </w:p>
        </w:tc>
        <w:tc>
          <w:tcPr>
            <w:tcW w:w="1800" w:type="dxa"/>
          </w:tcPr>
          <w:p w14:paraId="24592467" w14:textId="77777777" w:rsidR="00433025" w:rsidRPr="005F7FEC" w:rsidRDefault="00433025" w:rsidP="00F679D7">
            <w:pPr>
              <w:jc w:val="center"/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AD64B6D" w14:textId="77777777" w:rsidR="00433025" w:rsidRPr="005F7FEC" w:rsidRDefault="00433025" w:rsidP="00F679D7">
            <w:pPr>
              <w:jc w:val="center"/>
              <w:rPr>
                <w:bCs w:val="0"/>
              </w:rPr>
            </w:pPr>
          </w:p>
        </w:tc>
        <w:tc>
          <w:tcPr>
            <w:tcW w:w="2250" w:type="dxa"/>
            <w:vAlign w:val="center"/>
          </w:tcPr>
          <w:p w14:paraId="5A185D6D" w14:textId="77777777" w:rsidR="00433025" w:rsidRPr="003B51B5" w:rsidRDefault="00433025" w:rsidP="00F679D7">
            <w:pPr>
              <w:jc w:val="center"/>
              <w:rPr>
                <w:bCs w:val="0"/>
              </w:rPr>
            </w:pPr>
          </w:p>
        </w:tc>
      </w:tr>
      <w:tr w:rsidR="00433025" w14:paraId="55530E87" w14:textId="77777777" w:rsidTr="00F679D7">
        <w:trPr>
          <w:trHeight w:val="84"/>
        </w:trPr>
        <w:tc>
          <w:tcPr>
            <w:tcW w:w="2065" w:type="dxa"/>
            <w:shd w:val="clear" w:color="auto" w:fill="auto"/>
          </w:tcPr>
          <w:p w14:paraId="69AC0DA1" w14:textId="77777777" w:rsidR="00433025" w:rsidRDefault="00433025" w:rsidP="00F679D7">
            <w:pPr>
              <w:ind w:left="156"/>
              <w:rPr>
                <w:b/>
              </w:rPr>
            </w:pPr>
            <w:r>
              <w:t>Very low</w:t>
            </w:r>
          </w:p>
        </w:tc>
        <w:tc>
          <w:tcPr>
            <w:tcW w:w="1800" w:type="dxa"/>
          </w:tcPr>
          <w:p w14:paraId="0893C5EA" w14:textId="77777777" w:rsidR="00433025" w:rsidRPr="001F54A6" w:rsidRDefault="00433025" w:rsidP="00F679D7">
            <w:pPr>
              <w:jc w:val="center"/>
            </w:pPr>
            <w:r w:rsidRPr="001F54A6">
              <w:rPr>
                <w:bCs w:val="0"/>
              </w:rPr>
              <w:t>2/3 (66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1C4F1E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--</w:t>
            </w:r>
          </w:p>
        </w:tc>
        <w:tc>
          <w:tcPr>
            <w:tcW w:w="2250" w:type="dxa"/>
            <w:vAlign w:val="center"/>
          </w:tcPr>
          <w:p w14:paraId="6113F2B6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2/3 (66.7)</w:t>
            </w:r>
          </w:p>
        </w:tc>
      </w:tr>
      <w:tr w:rsidR="00433025" w14:paraId="6CFCDDE5" w14:textId="77777777" w:rsidTr="00F679D7">
        <w:trPr>
          <w:trHeight w:val="259"/>
        </w:trPr>
        <w:tc>
          <w:tcPr>
            <w:tcW w:w="2065" w:type="dxa"/>
          </w:tcPr>
          <w:p w14:paraId="6E6125C9" w14:textId="77777777" w:rsidR="00433025" w:rsidRPr="004728A5" w:rsidRDefault="00433025" w:rsidP="00F679D7">
            <w:pPr>
              <w:ind w:left="156"/>
            </w:pPr>
            <w:r w:rsidRPr="00EE7188">
              <w:t>Low</w:t>
            </w:r>
          </w:p>
        </w:tc>
        <w:tc>
          <w:tcPr>
            <w:tcW w:w="1800" w:type="dxa"/>
          </w:tcPr>
          <w:p w14:paraId="1FF37A92" w14:textId="77777777" w:rsidR="00433025" w:rsidRPr="001F54A6" w:rsidRDefault="00433025" w:rsidP="00F679D7">
            <w:pPr>
              <w:jc w:val="center"/>
            </w:pPr>
            <w:r>
              <w:t>5/8 (62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B1F1E7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1/5 (20.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9A13F7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3/3 (100)</w:t>
            </w:r>
          </w:p>
        </w:tc>
      </w:tr>
      <w:tr w:rsidR="00433025" w14:paraId="31E6A61E" w14:textId="77777777" w:rsidTr="00F679D7">
        <w:trPr>
          <w:trHeight w:val="259"/>
        </w:trPr>
        <w:tc>
          <w:tcPr>
            <w:tcW w:w="2065" w:type="dxa"/>
          </w:tcPr>
          <w:p w14:paraId="3BD97B13" w14:textId="77777777" w:rsidR="00433025" w:rsidRPr="004728A5" w:rsidRDefault="00433025" w:rsidP="00F679D7">
            <w:pPr>
              <w:ind w:left="156"/>
            </w:pPr>
            <w:r w:rsidRPr="00EE7188">
              <w:t>Medium</w:t>
            </w:r>
          </w:p>
        </w:tc>
        <w:tc>
          <w:tcPr>
            <w:tcW w:w="1800" w:type="dxa"/>
          </w:tcPr>
          <w:p w14:paraId="21535C80" w14:textId="77777777" w:rsidR="00433025" w:rsidRPr="001F54A6" w:rsidRDefault="00433025" w:rsidP="00F679D7">
            <w:pPr>
              <w:jc w:val="center"/>
            </w:pPr>
            <w:r>
              <w:t>11/16 (69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1050C0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5/7 (71.4)</w:t>
            </w:r>
          </w:p>
        </w:tc>
        <w:tc>
          <w:tcPr>
            <w:tcW w:w="2250" w:type="dxa"/>
            <w:vAlign w:val="center"/>
          </w:tcPr>
          <w:p w14:paraId="0AF69CB6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6/9 (66.7)</w:t>
            </w:r>
          </w:p>
        </w:tc>
      </w:tr>
      <w:tr w:rsidR="00433025" w14:paraId="119AB712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787FA8FB" w14:textId="77777777" w:rsidR="00433025" w:rsidRDefault="00433025" w:rsidP="00F679D7">
            <w:pPr>
              <w:ind w:left="156"/>
              <w:rPr>
                <w:b/>
              </w:rPr>
            </w:pPr>
            <w:r w:rsidRPr="00EE7188">
              <w:t>High</w:t>
            </w:r>
          </w:p>
        </w:tc>
        <w:tc>
          <w:tcPr>
            <w:tcW w:w="1800" w:type="dxa"/>
          </w:tcPr>
          <w:p w14:paraId="5482AE74" w14:textId="77777777" w:rsidR="00433025" w:rsidRPr="001F54A6" w:rsidRDefault="00433025" w:rsidP="00F679D7">
            <w:pPr>
              <w:jc w:val="center"/>
            </w:pPr>
            <w:r>
              <w:t>4/4 (10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6B68FD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3/3 (100)</w:t>
            </w:r>
          </w:p>
        </w:tc>
        <w:tc>
          <w:tcPr>
            <w:tcW w:w="2250" w:type="dxa"/>
            <w:vAlign w:val="center"/>
          </w:tcPr>
          <w:p w14:paraId="17A78B61" w14:textId="77777777" w:rsidR="00433025" w:rsidRPr="001F54A6" w:rsidRDefault="00433025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1/1 (100)</w:t>
            </w:r>
          </w:p>
        </w:tc>
      </w:tr>
    </w:tbl>
    <w:p w14:paraId="6DF6ECCD" w14:textId="77777777" w:rsidR="00C12D25" w:rsidRDefault="00F252A6"/>
    <w:sectPr w:rsidR="00C1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25"/>
    <w:rsid w:val="001C224D"/>
    <w:rsid w:val="00433025"/>
    <w:rsid w:val="005A71BE"/>
    <w:rsid w:val="007B7AF2"/>
    <w:rsid w:val="00927941"/>
    <w:rsid w:val="00C07B5A"/>
    <w:rsid w:val="00E07B34"/>
    <w:rsid w:val="00F252A6"/>
    <w:rsid w:val="00F7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399E"/>
  <w15:chartTrackingRefBased/>
  <w15:docId w15:val="{93350E90-FA01-4B1C-A155-141101E4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025"/>
    <w:rPr>
      <w:rFonts w:cstheme="minorBid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07B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Cs/>
      <w:szCs w:val="24"/>
    </w:rPr>
  </w:style>
  <w:style w:type="table" w:styleId="TableGrid">
    <w:name w:val="Table Grid"/>
    <w:basedOn w:val="TableNormal"/>
    <w:uiPriority w:val="59"/>
    <w:rsid w:val="00433025"/>
    <w:pPr>
      <w:spacing w:after="0" w:line="240" w:lineRule="auto"/>
    </w:pPr>
    <w:rPr>
      <w:rFonts w:cstheme="minorBidi"/>
      <w:bCs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224D"/>
    <w:pPr>
      <w:spacing w:after="0" w:line="240" w:lineRule="auto"/>
    </w:pPr>
    <w:rPr>
      <w:rFonts w:cstheme="minorBidi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LaCourse</dc:creator>
  <cp:keywords/>
  <dc:description/>
  <cp:lastModifiedBy>Sylvia LaCourse</cp:lastModifiedBy>
  <cp:revision>3</cp:revision>
  <dcterms:created xsi:type="dcterms:W3CDTF">2021-12-30T00:31:00Z</dcterms:created>
  <dcterms:modified xsi:type="dcterms:W3CDTF">2021-12-30T00:31:00Z</dcterms:modified>
</cp:coreProperties>
</file>